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073" w:rsidRPr="005D44F2" w:rsidRDefault="00545C81" w:rsidP="00002073">
      <w:pPr>
        <w:pStyle w:val="berschrift1"/>
        <w:rPr>
          <w:rFonts w:cstheme="majorHAnsi"/>
          <w:b w:val="0"/>
          <w:lang w:val="en-GB"/>
        </w:rPr>
      </w:pPr>
      <w:bookmarkStart w:id="0" w:name="_Toc71546005"/>
      <w:r w:rsidRPr="005D44F2">
        <w:rPr>
          <w:rFonts w:cstheme="majorHAnsi"/>
          <w:b w:val="0"/>
          <w:lang w:val="en-GB"/>
        </w:rPr>
        <w:t>Supplementary Material 6</w:t>
      </w:r>
      <w:bookmarkStart w:id="1" w:name="_GoBack"/>
      <w:bookmarkEnd w:id="1"/>
    </w:p>
    <w:bookmarkEnd w:id="0"/>
    <w:p w:rsidR="00002073" w:rsidRPr="005D44F2" w:rsidRDefault="004844BE" w:rsidP="00002073">
      <w:pPr>
        <w:pStyle w:val="berschrift2"/>
        <w:spacing w:line="276" w:lineRule="auto"/>
        <w:rPr>
          <w:rFonts w:cstheme="majorHAnsi"/>
          <w:b w:val="0"/>
          <w:lang w:val="en-GB"/>
        </w:rPr>
      </w:pPr>
      <w:r w:rsidRPr="005D44F2">
        <w:rPr>
          <w:rFonts w:cstheme="majorHAnsi"/>
          <w:b w:val="0"/>
          <w:lang w:val="en-GB"/>
        </w:rPr>
        <w:t>Comorbid Axis-I diagnoses at baseline</w:t>
      </w:r>
    </w:p>
    <w:p w:rsidR="00D35D6E" w:rsidRPr="00562214" w:rsidRDefault="009C6BA5" w:rsidP="00D35D6E">
      <w:pPr>
        <w:spacing w:line="276" w:lineRule="auto"/>
        <w:ind w:right="685"/>
        <w:rPr>
          <w:rFonts w:ascii="Cambria" w:hAnsi="Cambria" w:cs="Times New Roman"/>
          <w:sz w:val="16"/>
          <w:szCs w:val="16"/>
          <w:lang w:val="en-GB"/>
        </w:rPr>
      </w:pPr>
      <w:r>
        <w:rPr>
          <w:rFonts w:ascii="Cambria" w:hAnsi="Cambria"/>
          <w:lang w:val="en-GB"/>
        </w:rPr>
        <w:t>Table S12</w:t>
      </w:r>
      <w:r w:rsidR="00D35D6E" w:rsidRPr="001A0CDA">
        <w:rPr>
          <w:rFonts w:ascii="Cambria" w:hAnsi="Cambria"/>
          <w:lang w:val="en-GB"/>
        </w:rPr>
        <w:t xml:space="preserve">. </w:t>
      </w:r>
      <w:r w:rsidR="00D35D6E">
        <w:rPr>
          <w:rFonts w:ascii="Cambria" w:hAnsi="Cambria"/>
          <w:lang w:val="en-GB"/>
        </w:rPr>
        <w:t>Comorbid Axis-I diagnoses at basline</w:t>
      </w:r>
    </w:p>
    <w:tbl>
      <w:tblPr>
        <w:tblStyle w:val="Tabellenraster"/>
        <w:tblpPr w:leftFromText="141" w:rightFromText="141" w:vertAnchor="text" w:horzAnchor="margin" w:tblpY="104"/>
        <w:tblW w:w="9776" w:type="dxa"/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992"/>
        <w:gridCol w:w="1134"/>
        <w:gridCol w:w="1559"/>
      </w:tblGrid>
      <w:tr w:rsidR="00D35D6E" w:rsidRPr="00D35D6E" w:rsidTr="00D35D6E">
        <w:trPr>
          <w:trHeight w:val="557"/>
        </w:trPr>
        <w:tc>
          <w:tcPr>
            <w:tcW w:w="4106" w:type="dxa"/>
            <w:vMerge w:val="restart"/>
          </w:tcPr>
          <w:p w:rsidR="004844BE" w:rsidRPr="00D35D6E" w:rsidRDefault="004844BE" w:rsidP="00D35D6E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3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ESM sample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No ESM sample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Comparison</w:t>
            </w: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ESM vs. no ESM</w:t>
            </w:r>
          </w:p>
        </w:tc>
      </w:tr>
      <w:tr w:rsidR="00D35D6E" w:rsidRPr="00D35D6E" w:rsidTr="00D35D6E">
        <w:trPr>
          <w:trHeight w:val="557"/>
        </w:trPr>
        <w:tc>
          <w:tcPr>
            <w:tcW w:w="4106" w:type="dxa"/>
            <w:vMerge/>
          </w:tcPr>
          <w:p w:rsidR="004844BE" w:rsidRPr="00D35D6E" w:rsidRDefault="004844BE" w:rsidP="00D35D6E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-year</w:t>
            </w: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-year</w:t>
            </w: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</w:tr>
      <w:tr w:rsidR="00D35D6E" w:rsidRPr="00D35D6E" w:rsidTr="00D35D6E">
        <w:trPr>
          <w:trHeight w:val="416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Sample Size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79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8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6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66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D35D6E" w:rsidRPr="00D35D6E" w:rsidTr="00D35D6E">
        <w:trPr>
          <w:trHeight w:val="11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Comorbidity at baseline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60 (76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35D6E">
              <w:rPr>
                <w:rFonts w:ascii="Cambria" w:hAnsi="Cambria"/>
                <w:sz w:val="18"/>
                <w:szCs w:val="18"/>
              </w:rPr>
              <w:t>37 (77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D35D6E">
              <w:rPr>
                <w:rFonts w:ascii="Cambria" w:hAnsi="Cambria"/>
                <w:sz w:val="18"/>
                <w:szCs w:val="18"/>
              </w:rPr>
              <w:t>28 (78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</w:rPr>
              <w:t>220 (83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1.82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177</w:t>
            </w:r>
          </w:p>
        </w:tc>
      </w:tr>
      <w:tr w:rsidR="00D35D6E" w:rsidRPr="00D35D6E" w:rsidTr="00D35D6E">
        <w:trPr>
          <w:trHeight w:val="11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Major depressive disorder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9 (37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4 (31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1 (31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23 (5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4.6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031</w:t>
            </w:r>
          </w:p>
        </w:tc>
      </w:tr>
      <w:tr w:rsidR="00D35D6E" w:rsidRPr="00D35D6E" w:rsidTr="00D35D6E">
        <w:trPr>
          <w:trHeight w:val="280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Current depressive episode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2 (28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1 (24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8 (22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88 (35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1.2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262</w:t>
            </w:r>
          </w:p>
        </w:tc>
      </w:tr>
      <w:tr w:rsidR="00D35D6E" w:rsidRPr="00D35D6E" w:rsidTr="00D35D6E">
        <w:trPr>
          <w:trHeight w:val="142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Bipolar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7 (9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9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 (14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7 (6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5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49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Any anxiety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2 (53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6 (57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7 (47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17 (44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2.0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151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Panic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9 (2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2 (27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6 (17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2 (2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30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584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Panic disorder + agoraphobia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6 (8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9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5 (1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4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96</w:t>
            </w:r>
          </w:p>
        </w:tc>
      </w:tr>
      <w:tr w:rsidR="00D35D6E" w:rsidRPr="00D35D6E" w:rsidTr="00D35D6E">
        <w:trPr>
          <w:trHeight w:val="15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Agoraphobia only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 (3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2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2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607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Social phobia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9 (2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4 (30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9 (25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2 (17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1.8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172</w:t>
            </w:r>
          </w:p>
        </w:tc>
      </w:tr>
      <w:tr w:rsidR="00D35D6E" w:rsidRPr="00D35D6E" w:rsidTr="00D35D6E">
        <w:trPr>
          <w:trHeight w:val="42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Specific phobia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4 (18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9 (20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 (14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2 (9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4.8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027</w:t>
            </w:r>
          </w:p>
        </w:tc>
      </w:tr>
      <w:tr w:rsidR="00D35D6E" w:rsidRPr="00D35D6E" w:rsidTr="00D35D6E">
        <w:trPr>
          <w:trHeight w:val="42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Generalized anxiety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1 (1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7 (15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 (14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6 (1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6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13</w:t>
            </w:r>
          </w:p>
        </w:tc>
      </w:tr>
      <w:tr w:rsidR="00D35D6E" w:rsidRPr="00D35D6E" w:rsidTr="00D35D6E">
        <w:trPr>
          <w:trHeight w:val="316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Not otherwise specified anxiety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2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4 (6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49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85</w:t>
            </w:r>
          </w:p>
        </w:tc>
      </w:tr>
      <w:tr w:rsidR="00D35D6E" w:rsidRPr="00D35D6E" w:rsidTr="00D35D6E">
        <w:trPr>
          <w:trHeight w:val="41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Obsessive-compulsive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 (4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9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6 (12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3.41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065</w:t>
            </w:r>
          </w:p>
        </w:tc>
      </w:tr>
      <w:tr w:rsidR="00D35D6E" w:rsidRPr="00D35D6E" w:rsidTr="00D35D6E">
        <w:trPr>
          <w:trHeight w:val="41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Posttraumatic stress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1 (14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9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3 (6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1.40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237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Any eating disorder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0 (13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7 (15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6 (17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2 (8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1.39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238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Anorexia nervosa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 (6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7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8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0 (4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69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08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Bulimia nervosa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5 (6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3 (7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 (6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0 (4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6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17</w:t>
            </w:r>
          </w:p>
        </w:tc>
      </w:tr>
      <w:tr w:rsidR="00D35D6E" w:rsidRPr="00D35D6E" w:rsidTr="00D35D6E">
        <w:trPr>
          <w:trHeight w:val="47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Binge eating disorder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2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6 (3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44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508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Any somatoform disorder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 (3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2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9 (3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14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705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Somatization disorder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2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06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812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Chronic pain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&lt;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70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03</w:t>
            </w:r>
          </w:p>
        </w:tc>
      </w:tr>
      <w:tr w:rsidR="00D35D6E" w:rsidRPr="00D35D6E" w:rsidTr="00D35D6E">
        <w:trPr>
          <w:trHeight w:val="74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Hypochondriasis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2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1 (3%)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4 (2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0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789</w:t>
            </w:r>
          </w:p>
        </w:tc>
      </w:tr>
      <w:tr w:rsidR="00D35D6E" w:rsidRPr="00D35D6E" w:rsidTr="00D35D6E">
        <w:trPr>
          <w:trHeight w:val="70"/>
        </w:trPr>
        <w:tc>
          <w:tcPr>
            <w:tcW w:w="4106" w:type="dxa"/>
          </w:tcPr>
          <w:p w:rsidR="004844BE" w:rsidRPr="00D35D6E" w:rsidRDefault="004844BE" w:rsidP="00D35D6E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     Body </w:t>
            </w:r>
            <w:proofErr w:type="spellStart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dismorph</w:t>
            </w:r>
            <w:proofErr w:type="spell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 disorder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N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(</w:t>
            </w:r>
            <w:proofErr w:type="gramEnd"/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%)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993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2 (1%)</w:t>
            </w:r>
          </w:p>
        </w:tc>
        <w:tc>
          <w:tcPr>
            <w:tcW w:w="1559" w:type="dxa"/>
          </w:tcPr>
          <w:p w:rsidR="004844BE" w:rsidRPr="00D35D6E" w:rsidRDefault="004844BE" w:rsidP="00D35D6E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χ</w:t>
            </w:r>
            <w:r w:rsidRPr="00D35D6E">
              <w:rPr>
                <w:rFonts w:ascii="Cambria" w:hAnsi="Cambria"/>
                <w:sz w:val="18"/>
                <w:szCs w:val="18"/>
                <w:vertAlign w:val="superscript"/>
                <w:lang w:val="en-GB"/>
              </w:rPr>
              <w:t>2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 xml:space="preserve">=0.67, </w:t>
            </w:r>
            <w:r w:rsidRPr="00D35D6E">
              <w:rPr>
                <w:rFonts w:ascii="Cambria" w:hAnsi="Cambria"/>
                <w:i/>
                <w:sz w:val="18"/>
                <w:szCs w:val="18"/>
                <w:lang w:val="en-GB"/>
              </w:rPr>
              <w:t>P</w:t>
            </w:r>
            <w:r w:rsidRPr="00D35D6E">
              <w:rPr>
                <w:rFonts w:ascii="Cambria" w:hAnsi="Cambria"/>
                <w:sz w:val="18"/>
                <w:szCs w:val="18"/>
                <w:lang w:val="en-GB"/>
              </w:rPr>
              <w:t>=.412</w:t>
            </w:r>
          </w:p>
        </w:tc>
      </w:tr>
    </w:tbl>
    <w:p w:rsidR="004844BE" w:rsidRDefault="004844BE" w:rsidP="004844BE">
      <w:pPr>
        <w:rPr>
          <w:lang w:val="en-GB"/>
        </w:rPr>
      </w:pPr>
    </w:p>
    <w:p w:rsidR="004844BE" w:rsidRPr="004844BE" w:rsidRDefault="004844BE" w:rsidP="004844BE">
      <w:pPr>
        <w:rPr>
          <w:lang w:val="en-GB"/>
        </w:rPr>
      </w:pPr>
    </w:p>
    <w:sectPr w:rsidR="004844BE" w:rsidRPr="004844BE" w:rsidSect="00D35D6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073"/>
    <w:rsid w:val="00002073"/>
    <w:rsid w:val="00236C8D"/>
    <w:rsid w:val="00246602"/>
    <w:rsid w:val="004844BE"/>
    <w:rsid w:val="00545C81"/>
    <w:rsid w:val="005D44F2"/>
    <w:rsid w:val="009C6BA5"/>
    <w:rsid w:val="00D3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3D4DD6-C2C4-479E-93D5-3CEF83A3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207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20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20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207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207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00207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844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6</cp:revision>
  <dcterms:created xsi:type="dcterms:W3CDTF">2021-07-23T09:22:00Z</dcterms:created>
  <dcterms:modified xsi:type="dcterms:W3CDTF">2021-07-26T14:47:00Z</dcterms:modified>
</cp:coreProperties>
</file>